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3E7" w:rsidRPr="0054795B" w:rsidRDefault="0054795B">
      <w:pPr>
        <w:rPr>
          <w:lang w:val="en-US"/>
        </w:rPr>
      </w:pPr>
      <w:r w:rsidRPr="00C1158C">
        <w:rPr>
          <w:b/>
          <w:lang w:val="en-US"/>
        </w:rPr>
        <w:t xml:space="preserve">Table </w:t>
      </w:r>
      <w:r w:rsidR="00C1158C" w:rsidRPr="00C1158C">
        <w:rPr>
          <w:b/>
          <w:lang w:val="en-US"/>
        </w:rPr>
        <w:t>S4</w:t>
      </w:r>
      <w:r w:rsidR="002D0FE2">
        <w:rPr>
          <w:lang w:val="en-US"/>
        </w:rPr>
        <w:t xml:space="preserve"> </w:t>
      </w:r>
      <w:r w:rsidRPr="0054795B">
        <w:rPr>
          <w:lang w:val="en-US"/>
        </w:rPr>
        <w:t xml:space="preserve">– </w:t>
      </w:r>
      <w:bookmarkStart w:id="0" w:name="_GoBack"/>
      <w:r w:rsidRPr="00A26E2B">
        <w:rPr>
          <w:lang w:val="en-US"/>
        </w:rPr>
        <w:t xml:space="preserve">Comparison of major features </w:t>
      </w:r>
      <w:r>
        <w:rPr>
          <w:lang w:val="en-US"/>
        </w:rPr>
        <w:t xml:space="preserve">of </w:t>
      </w:r>
      <w:proofErr w:type="spellStart"/>
      <w:r>
        <w:rPr>
          <w:i/>
          <w:lang w:val="en-US"/>
        </w:rPr>
        <w:t>Solanum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dulcamara</w:t>
      </w:r>
      <w:proofErr w:type="spellEnd"/>
      <w:r>
        <w:rPr>
          <w:lang w:val="en-US"/>
        </w:rPr>
        <w:t xml:space="preserve"> and nine </w:t>
      </w:r>
      <w:proofErr w:type="spellStart"/>
      <w:r>
        <w:rPr>
          <w:lang w:val="en-US"/>
        </w:rPr>
        <w:t>Solanaceae</w:t>
      </w:r>
      <w:proofErr w:type="spellEnd"/>
      <w:r>
        <w:rPr>
          <w:lang w:val="en-US"/>
        </w:rPr>
        <w:t xml:space="preserve"> plastid genomes</w:t>
      </w:r>
      <w:bookmarkEnd w:id="0"/>
    </w:p>
    <w:p w:rsidR="0054795B" w:rsidRPr="0054795B" w:rsidRDefault="0054795B">
      <w:pPr>
        <w:rPr>
          <w:lang w:val="en-US"/>
        </w:rPr>
      </w:pP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480"/>
        <w:gridCol w:w="1174"/>
        <w:gridCol w:w="1430"/>
        <w:gridCol w:w="1220"/>
        <w:gridCol w:w="1260"/>
        <w:gridCol w:w="1319"/>
        <w:gridCol w:w="1200"/>
        <w:gridCol w:w="1300"/>
        <w:gridCol w:w="1085"/>
        <w:gridCol w:w="1120"/>
      </w:tblGrid>
      <w:tr w:rsidR="0054795B" w:rsidRPr="0054795B" w:rsidTr="0054795B">
        <w:trPr>
          <w:trHeight w:val="750"/>
        </w:trPr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Solanum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dulcamara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Solanum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tuberosum</w:t>
            </w:r>
            <w:proofErr w:type="spellEnd"/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Solanum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lycopersicum</w:t>
            </w:r>
            <w:proofErr w:type="spellEnd"/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Nicotiana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tabacu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Atropa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bella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-donn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Hyosciamus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niger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Capscium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annuum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Datura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stramonium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Physalis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peruviana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Dunalia</w:t>
            </w:r>
            <w:proofErr w:type="spellEnd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hu-HU"/>
              </w:rPr>
              <w:t>solanacea</w:t>
            </w:r>
            <w:proofErr w:type="spellEnd"/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GenBank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Nr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Y8634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80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7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1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4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F248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1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18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5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7099</w:t>
            </w:r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Size (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bp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4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6,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6,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5,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6,7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6,869</w:t>
            </w:r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LSC length (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bp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5,9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5,7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5,8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6,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6,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6,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7,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6,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6,9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8,743</w:t>
            </w:r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SSC length (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bp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4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3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3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,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3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,23</w:t>
            </w:r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IR length (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bp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6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,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5,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,948</w:t>
            </w:r>
          </w:p>
        </w:tc>
      </w:tr>
      <w:tr w:rsidR="0054795B" w:rsidRPr="0054795B" w:rsidTr="0054795B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Total </w:t>
            </w: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Nr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of ge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12</w:t>
            </w:r>
          </w:p>
        </w:tc>
      </w:tr>
      <w:tr w:rsidR="0054795B" w:rsidRPr="0054795B" w:rsidTr="0054795B">
        <w:trPr>
          <w:trHeight w:val="6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Nr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of genes duplicated in the I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</w:tr>
      <w:tr w:rsidR="0054795B" w:rsidRPr="0054795B" w:rsidTr="0054795B">
        <w:trPr>
          <w:trHeight w:val="4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Nr</w:t>
            </w:r>
            <w:proofErr w:type="spellEnd"/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 xml:space="preserve"> genes with intr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</w:tr>
      <w:tr w:rsidR="0054795B" w:rsidRPr="0054795B" w:rsidTr="0054795B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795B" w:rsidRPr="0054795B" w:rsidRDefault="0054795B" w:rsidP="005479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</w:pPr>
            <w:r w:rsidRPr="005479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u-HU"/>
              </w:rPr>
              <w:t>% GC conten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,8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.86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0.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37.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.6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37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 xml:space="preserve"> 37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,5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4795B" w:rsidRPr="0054795B" w:rsidRDefault="0054795B" w:rsidP="005479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54795B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7,65%</w:t>
            </w:r>
          </w:p>
        </w:tc>
      </w:tr>
    </w:tbl>
    <w:p w:rsidR="0054795B" w:rsidRPr="0054795B" w:rsidRDefault="0054795B">
      <w:pPr>
        <w:rPr>
          <w:lang w:val="en-US"/>
        </w:rPr>
      </w:pPr>
    </w:p>
    <w:sectPr w:rsidR="0054795B" w:rsidRPr="0054795B" w:rsidSect="005479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352"/>
    <w:rsid w:val="002843E7"/>
    <w:rsid w:val="002D0FE2"/>
    <w:rsid w:val="0054795B"/>
    <w:rsid w:val="00C1158C"/>
    <w:rsid w:val="00E4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C4553"/>
  <w15:chartTrackingRefBased/>
  <w15:docId w15:val="{C676DABD-5B8E-4205-92CC-F86F6B05D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3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866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4</cp:revision>
  <dcterms:created xsi:type="dcterms:W3CDTF">2017-04-10T11:18:00Z</dcterms:created>
  <dcterms:modified xsi:type="dcterms:W3CDTF">2018-02-26T11:28:00Z</dcterms:modified>
</cp:coreProperties>
</file>